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rPr/>
      </w:pPr>
      <w:r>
        <w:rPr/>
        <w:t>Table S1.  List of MS loci used for the CCT model system</w:t>
      </w:r>
    </w:p>
    <w:p>
      <w:pPr>
        <w:pStyle w:val="Normal"/>
        <w:rPr/>
      </w:pPr>
      <w:r>
        <w:rPr/>
      </w:r>
    </w:p>
    <w:tbl>
      <w:tblPr>
        <w:tblW w:w="88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1394"/>
        <w:gridCol w:w="1536"/>
        <w:gridCol w:w="4830"/>
      </w:tblGrid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bidi w:val="0"/>
              <w:jc w:val="left"/>
              <w:rPr/>
            </w:pPr>
            <w:r>
              <w:rPr/>
              <w:t>Locus #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bidi w:val="0"/>
              <w:jc w:val="left"/>
              <w:rPr/>
            </w:pPr>
            <w:r>
              <w:rPr/>
              <w:t>Locus nam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bidi w:val="0"/>
              <w:jc w:val="left"/>
              <w:rPr/>
            </w:pPr>
            <w:r>
              <w:rPr/>
              <w:t>Repeat unit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bidi w:val="0"/>
              <w:jc w:val="left"/>
              <w:rPr/>
            </w:pPr>
            <w:r>
              <w:rPr/>
              <w:t>Primers (5’-&gt; 3’)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1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172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CT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1721F =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Gggccttcttatattgcttc</w:t>
            </w:r>
          </w:p>
          <w:p>
            <w:pPr>
              <w:pStyle w:val="Normal"/>
              <w:bidi w:val="0"/>
              <w:jc w:val="both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1721R = ggaaagactggaccaaagag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2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035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GT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0352F = Ctgggaagttcaagtggctgtg</w:t>
            </w:r>
          </w:p>
          <w:p>
            <w:pPr>
              <w:pStyle w:val="Normal"/>
              <w:bidi w:val="0"/>
              <w:jc w:val="both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0352R = atcactgcctggaagcgacac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3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D4S304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C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D4S3042F = AGCTAACTACTCTCCACCCATAC</w:t>
            </w:r>
          </w:p>
          <w:p>
            <w:pPr>
              <w:pStyle w:val="Normal"/>
              <w:bidi w:val="0"/>
              <w:jc w:val="both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D4S3042R = CCATGCTAAGTTTATGATGTCTG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4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286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AC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2868F = Ttccccaatctcaccgtcactc</w:t>
            </w:r>
          </w:p>
          <w:p>
            <w:pPr>
              <w:pStyle w:val="Normal"/>
              <w:bidi w:val="0"/>
              <w:jc w:val="both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2868R = ggcctagcacctcaccttttcc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5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870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GT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8709F = Atcatgcagaccctgcctcaag</w:t>
            </w:r>
          </w:p>
          <w:p>
            <w:pPr>
              <w:pStyle w:val="Normal"/>
              <w:bidi w:val="0"/>
              <w:jc w:val="both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8709R = actgtggcatctcccctagcag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6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SF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GAT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CSF-F = GGAGCAGAGGAGGTGGCAGAAG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CSF-R = ACACTTGGACAGCATTTCCTGTGTC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7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86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AG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3866F = Ttgccagaacattaagttagaatttgc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3866R = tttgccctctagcatttttcacc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8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D16S53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GAT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D16S539F = ACAAAAAGCCCCAGGGGTTAAGT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D16S539R = ACCATTTAGCGTTTGTGTGTGCAT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9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751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AG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7515F = Tgcgggtcagaaaacaagtctc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7514R = ctgtctagcccattcctgttgac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1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960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TT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9607F = TTTTCACTTGATCCTGCACCAATC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9607R = TTCCACTTTTGCCCAGAGATAAC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11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D5S208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TC/AC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D5S2084F = AGCTGCTTACCACGAATGTC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D5S2084R = TCAGACTTTGAGCCCTGCTA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12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D12S8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C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D12S86F = AGCTAGTCTGGCATGAGCAG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D12S86R = CTATCCCCTGATGATCTCCC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13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795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GT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7959F = Gtcagtgctcaggctgaactgc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7959R = tctgcctcctccattccgttac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14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865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8653F = Cggttacaagctccacagcaatc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8653R = tgacacagagagggaatcctcgtag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15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984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C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9847F = Tgggtcacatcctaccaaccac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9847R = aggccaacaagcaaaatcaagg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16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32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AG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3326F = Ccttttcatgtttgctcgcttg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3326R = cccactcaatcctgatgaatgacc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17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070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AG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0707F = Caccgctggcagttcttttc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0707R = agcaaagacaaggttaagaatcacg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18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645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AG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6458F = Tgagatgggagaagggagaatcac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6458R = ggcgctttccagttactgtttg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19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0443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TTC/CCT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104439F = Cctggttcttgctatggcaaatg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104439R = ctaatctgctcctcacactacac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2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600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C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6005F = gctggtgcaggaacagttgg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6005R = ggctgctctggctttaagttcc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21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C4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C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AC49F = CGCACACGGGCAAGAGTAAGAC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AC49R = AGGATTCGGGTGGGGGCAAGG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22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dxs55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C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dxs556F = Gcatccctagatacagtttggc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DXS556R = gccaacttagaaaacagcagggc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23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AG3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AG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AAG30F = Cacagcctgggagacaagagtg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AAG30R = tgccatcagtagaagcatgagg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24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528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TG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5284F = Gaggctgcagctgctattcaaag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5284R = caatgccattcctgccatctc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25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510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C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5106F = Ggaggtgctcagccatatttgc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5106R = tgacagctctacaccgaattatttgc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26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839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TT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8392F = Gaaagaccagatatggtttgccttc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8392R = agcaatccgggaacacttcatc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27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833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GAA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8333F = Gagccatgttcatgccactg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8333R = caaacccgactaccagcaac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28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738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AAGG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7381F = Ctgggagtcagaagttgcaatg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7381R = gcctcatctcctgtcctgcac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29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599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C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5994F = Gccaaggcaggaagatcacttg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5994R = ccctttcttccacacacccatc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3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580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C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5802F = cccagaccaagaaccaacttgc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5802R = atatggtccgggatgcaaatg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31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TP5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C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TP53f = Agggatattcagcccgaggtg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TP53R = actgccactccttgccccattc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32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642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C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6424F = Aaattgggccagtggtttatcc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6424R = ccactggggtgtgtgtgtgtag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33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06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GT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2068F = Gggcagtcgctacaaaggtttc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2068R = tgatggcttctgattacatattccttg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34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980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GAGG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9804F = Gcaacaagagtgaagctccttctcag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9804R = gtccgtgatctgcccgcttc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35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750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AG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7509F = Aattgccattgcaaccacattg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7509R = tggcaccagtgagggtcttattg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36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AG4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AG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AAG44F = AATCCTTTGAACCCAGGAGG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AAG44R = GAGGGTTTGGTGTGTGTTAGTATTC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37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624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TT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6248F = Agcagcttggatcactggtgtg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6248R = aatctggaggcgaaaattgcag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38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HEXMU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GAGGG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HEXMUL-F = Ccgtctccaccaaaaccagtc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HEXMUL-R = acccaacaccctgctgcttc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39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0433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AG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104334F = CTTGAACCCGGGAGGTGGAG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104334R = GGCTCATTAAGGACCTTTTGGG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4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ins w:id="0" w:author="Adam Wasserstrom" w:date="2004-10-25T09:26:00Z">
              <w:r>
                <w:rPr/>
                <w:t>D21S11</w:t>
              </w:r>
            </w:ins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TCTA/TCTG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D21S11F = ATATGTGAGTCAATTCCCCAAG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D21S11R = TGTATTAGTCAATGTTCTCCAG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41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BAT4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Bat40F = ATTAACTTCCTACACCACAAC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bat40R = GTAGAGCAAGACCACCTTG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42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ins w:id="1" w:author="Adam Wasserstrom" w:date="2004-10-25T09:24:00Z">
              <w:r>
                <w:rPr/>
                <w:t>FGA</w:t>
              </w:r>
            </w:ins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TTTC/TTCC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FGA-F = GCCCCATAGGTTTTGAACTCA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FGA-R = TGATTTGTCTGTAATTGCCAGC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43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ins w:id="2" w:author="Adam Wasserstrom" w:date="2004-10-25T09:25:00Z">
              <w:r>
                <w:rPr/>
                <w:t>D8S1179</w:t>
              </w:r>
            </w:ins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TCTA/TCTG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D8S1179F = TTTTTGTATTTCATGTGTACATTCG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D8S1179R = CGTAGCTATAATTAGTTCATTTTCA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44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ins w:id="3" w:author="Adam Wasserstrom" w:date="2004-10-25T09:26:00Z">
              <w:r>
                <w:rPr/>
                <w:t>D13S317</w:t>
              </w:r>
            </w:ins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TATC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D13S317F = ACAGAAGTCTGGGATGTGGA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D13S317R = GCCCAAAAAGACAGACAGAA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45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VW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TCTA/TCTG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VWA-F = CCCTAGTGGATGATAAGAATAATCAGTATG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vwa-r = GGACAGATGATAAATACATAGGATGGATGG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46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ins w:id="4" w:author="Adam Wasserstrom" w:date="2004-10-25T09:25:00Z">
              <w:r>
                <w:rPr/>
                <w:t>D7S820</w:t>
              </w:r>
            </w:ins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GATA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D7s820F = TGTCATAGTTTAGAACGAACTAACG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D7s820R = CTGAGGTATCAAAAACTCAGAGG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47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ins w:id="5" w:author="Adam Wasserstrom" w:date="2004-10-25T09:25:00Z">
              <w:r>
                <w:rPr/>
                <w:t>D5S818</w:t>
              </w:r>
            </w:ins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GAT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d5s818f = GGGTGATTTTCCTCTTTGGT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d5s818r = TGATTCCAATCATAGCCACA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48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TPOX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ATG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tpox-f = CACTAGCACCCAGAACCGTC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tpox-r = CCTTGTCAGCGTTTATTTGCC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49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ins w:id="6" w:author="Adam Wasserstrom" w:date="2004-10-25T09:26:00Z">
              <w:r>
                <w:rPr/>
                <w:t>TH01</w:t>
              </w:r>
            </w:ins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ATG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ins w:id="7" w:author="Adam Wasserstrom" w:date="2004-10-25T09:26:00Z">
              <w:r>
                <w:rPr>
                  <w:rFonts w:cs="Courier New" w:ascii="Courier New" w:hAnsi="Courier New"/>
                  <w:caps/>
                  <w:sz w:val="20"/>
                  <w:szCs w:val="20"/>
                </w:rPr>
                <w:t>TH01</w:t>
              </w:r>
            </w:ins>
            <w:r>
              <w:rPr>
                <w:rFonts w:cs="Courier New" w:ascii="Courier New" w:hAnsi="Courier New"/>
                <w:caps/>
                <w:sz w:val="20"/>
                <w:szCs w:val="20"/>
              </w:rPr>
              <w:t>f = GTGGGCTGAAAAGCTCCCGATTAT</w:t>
            </w:r>
          </w:p>
          <w:p>
            <w:pPr>
              <w:pStyle w:val="Normal"/>
              <w:bidi w:val="0"/>
              <w:jc w:val="left"/>
              <w:rPr/>
            </w:pPr>
            <w:ins w:id="8" w:author="Adam Wasserstrom" w:date="2004-10-25T09:26:00Z">
              <w:r>
                <w:rPr>
                  <w:rFonts w:cs="Courier New" w:ascii="Courier New" w:hAnsi="Courier New"/>
                  <w:caps/>
                  <w:sz w:val="20"/>
                  <w:szCs w:val="20"/>
                </w:rPr>
                <w:t>TH01</w:t>
              </w:r>
            </w:ins>
            <w:r>
              <w:rPr>
                <w:rFonts w:cs="Courier New" w:ascii="Courier New" w:hAnsi="Courier New"/>
                <w:caps/>
                <w:sz w:val="20"/>
                <w:szCs w:val="20"/>
              </w:rPr>
              <w:t>r = ATTCAAAGGGTATCTGGGCTCTGG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5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ins w:id="9" w:author="Adam Wasserstrom" w:date="2004-10-25T09:24:00Z">
              <w:r>
                <w:rPr/>
                <w:t>D3S1358</w:t>
              </w:r>
            </w:ins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TCTA/TCTG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D3s1358f = ACTGCAGTCCAATCTGGGT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d3s1358r = ATGAAATCAACAGAGGCTTG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/>
              <w:t>51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740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AG</w:t>
            </w:r>
          </w:p>
        </w:tc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right="0" w:hanging="0"/>
              <w:jc w:val="right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7401f = tcacacagctgttaagtggcagag</w:t>
            </w:r>
          </w:p>
          <w:p>
            <w:pPr>
              <w:pStyle w:val="Normal"/>
              <w:ind w:left="0" w:right="0" w:hanging="0"/>
              <w:jc w:val="right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 xml:space="preserve">7401r = catgccctgttccctgctaaag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AdamWasserstrom">
    <w:name w:val="Adam Wasserstrom"/>
    <w:basedOn w:val="DefaultParagraphFont"/>
    <w:qFormat/>
    <w:rPr>
      <w:rFonts w:ascii="Arial" w:hAnsi="Arial" w:cs="Arial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cs="Arial"/>
      <w:b/>
      <w:szCs w:val="20"/>
      <w:lang w:val="en-GB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29T13:36:00Z</dcterms:created>
  <dc:creator>Adam Wasserstrom</dc:creator>
  <dc:description/>
  <dc:language>en-US</dc:language>
  <cp:lastModifiedBy>assaf marcus</cp:lastModifiedBy>
  <dcterms:modified xsi:type="dcterms:W3CDTF">2005-06-14T15:26:00Z</dcterms:modified>
  <cp:revision>6</cp:revision>
  <dc:subject/>
  <dc:title>Table S1: Set of MS used for the CCT model system</dc:title>
</cp:coreProperties>
</file>